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List of GO enrichment analysis of DEG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.</w:t>
      </w:r>
      <w:bookmarkStart w:id="0" w:name="_GoBack"/>
      <w:bookmarkEnd w:id="0"/>
    </w:p>
    <w:tbl>
      <w:tblPr>
        <w:tblStyle w:val="2"/>
        <w:tblW w:w="8341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1"/>
        <w:gridCol w:w="3930"/>
        <w:gridCol w:w="19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6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O category</w:t>
            </w:r>
          </w:p>
        </w:tc>
        <w:tc>
          <w:tcPr>
            <w:tcW w:w="39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O subcategory</w:t>
            </w:r>
          </w:p>
        </w:tc>
        <w:tc>
          <w:tcPr>
            <w:tcW w:w="19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umber of DEG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61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393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racellular</w:t>
            </w:r>
          </w:p>
        </w:tc>
        <w:tc>
          <w:tcPr>
            <w:tcW w:w="19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6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otein-containing complex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6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ther organism part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61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3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ellular anatomical entity</w:t>
            </w:r>
          </w:p>
        </w:tc>
        <w:tc>
          <w:tcPr>
            <w:tcW w:w="19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61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393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talytic activity</w:t>
            </w:r>
          </w:p>
        </w:tc>
        <w:tc>
          <w:tcPr>
            <w:tcW w:w="19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6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tructural molecule activity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6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nsporter activity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6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inding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6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ntioxidant activity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6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rgo receptor activity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6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nslation regulator activity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6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lecular transducer activity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6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lecular function regulator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61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3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nscription regulator activity</w:t>
            </w:r>
          </w:p>
        </w:tc>
        <w:tc>
          <w:tcPr>
            <w:tcW w:w="19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61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393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production</w:t>
            </w:r>
          </w:p>
        </w:tc>
        <w:tc>
          <w:tcPr>
            <w:tcW w:w="19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6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mmune system process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6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ehavior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6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etabolic process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6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ellular process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6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productive process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6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iological adhesion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6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ignaling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6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ulticellular organismal process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6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velopmental process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6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rowth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46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comotion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6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igmentation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6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erspecies interaction between organisms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6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hythmic process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6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sponse to stimulus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6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calization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6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raspecies interaction between organisms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6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ulti-organism process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6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iological regulation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6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toxification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61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3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iomineralization</w:t>
            </w:r>
          </w:p>
        </w:tc>
        <w:tc>
          <w:tcPr>
            <w:tcW w:w="19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NiNjg5MTZjOWNhYTRlYTg1NDdkN2ZiZDYzYzhmMjcifQ=="/>
  </w:docVars>
  <w:rsids>
    <w:rsidRoot w:val="00000000"/>
    <w:rsid w:val="04F22319"/>
    <w:rsid w:val="1DE55F0B"/>
    <w:rsid w:val="39317DFF"/>
    <w:rsid w:val="4A917819"/>
    <w:rsid w:val="4AFA62A3"/>
    <w:rsid w:val="4FED287A"/>
    <w:rsid w:val="503E6C32"/>
    <w:rsid w:val="648C220A"/>
    <w:rsid w:val="66B80E42"/>
    <w:rsid w:val="718A7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CER</dc:creator>
  <cp:lastModifiedBy>陈志</cp:lastModifiedBy>
  <dcterms:modified xsi:type="dcterms:W3CDTF">2024-02-26T13:06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9302FA5F4F4744E0B743B5948FBD83F4_12</vt:lpwstr>
  </property>
</Properties>
</file>